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7F2AF4" w14:textId="77777777" w:rsidR="00F81D68" w:rsidRDefault="00F81D68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34"/>
        <w:gridCol w:w="380"/>
        <w:gridCol w:w="442"/>
        <w:gridCol w:w="431"/>
        <w:gridCol w:w="431"/>
        <w:gridCol w:w="478"/>
        <w:gridCol w:w="478"/>
        <w:gridCol w:w="413"/>
        <w:gridCol w:w="3257"/>
        <w:gridCol w:w="530"/>
        <w:gridCol w:w="379"/>
        <w:gridCol w:w="467"/>
        <w:gridCol w:w="427"/>
        <w:gridCol w:w="681"/>
      </w:tblGrid>
      <w:tr w:rsidR="00F81D68" w:rsidRPr="00D9600A" w14:paraId="7C8E46E4" w14:textId="77777777" w:rsidTr="00D343F9">
        <w:trPr>
          <w:trHeight w:val="576"/>
        </w:trPr>
        <w:tc>
          <w:tcPr>
            <w:tcW w:w="495" w:type="pct"/>
            <w:shd w:val="clear" w:color="auto" w:fill="auto"/>
            <w:noWrap/>
            <w:hideMark/>
          </w:tcPr>
          <w:p w14:paraId="5231A1E0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bookmarkStart w:id="0" w:name="_GoBack"/>
            <w:r w:rsidRPr="00D9600A">
              <w:rPr>
                <w:rFonts w:eastAsia="Times New Roman"/>
                <w:color w:val="000000"/>
                <w:sz w:val="12"/>
                <w:szCs w:val="12"/>
              </w:rPr>
              <w:t>Author</w:t>
            </w:r>
          </w:p>
        </w:tc>
        <w:tc>
          <w:tcPr>
            <w:tcW w:w="249" w:type="pct"/>
            <w:shd w:val="clear" w:color="auto" w:fill="auto"/>
            <w:hideMark/>
          </w:tcPr>
          <w:p w14:paraId="551BEDD5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 xml:space="preserve">Did the study address </w:t>
            </w:r>
            <w:r w:rsidRPr="00D9600A">
              <w:rPr>
                <w:rFonts w:eastAsia="Times New Roman"/>
                <w:color w:val="000000"/>
                <w:sz w:val="12"/>
                <w:szCs w:val="12"/>
              </w:rPr>
              <w:br/>
              <w:t>a clearly focused issue?</w:t>
            </w:r>
          </w:p>
        </w:tc>
        <w:tc>
          <w:tcPr>
            <w:tcW w:w="278" w:type="pct"/>
            <w:shd w:val="clear" w:color="auto" w:fill="auto"/>
            <w:hideMark/>
          </w:tcPr>
          <w:p w14:paraId="2B7FEDF4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 xml:space="preserve">Was the cohort recruited in </w:t>
            </w:r>
            <w:r w:rsidRPr="00D9600A">
              <w:rPr>
                <w:rFonts w:eastAsia="Times New Roman"/>
                <w:color w:val="000000"/>
                <w:sz w:val="12"/>
                <w:szCs w:val="12"/>
              </w:rPr>
              <w:br/>
              <w:t>an acceptable way?</w:t>
            </w:r>
          </w:p>
        </w:tc>
        <w:tc>
          <w:tcPr>
            <w:tcW w:w="267" w:type="pct"/>
            <w:shd w:val="clear" w:color="auto" w:fill="auto"/>
            <w:hideMark/>
          </w:tcPr>
          <w:p w14:paraId="65D880DB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 xml:space="preserve">Was the exposure accurately measured to </w:t>
            </w:r>
            <w:r w:rsidRPr="00D9600A">
              <w:rPr>
                <w:rFonts w:eastAsia="Times New Roman"/>
                <w:color w:val="000000"/>
                <w:sz w:val="12"/>
                <w:szCs w:val="12"/>
              </w:rPr>
              <w:br/>
              <w:t>minimise bias?</w:t>
            </w:r>
          </w:p>
        </w:tc>
        <w:tc>
          <w:tcPr>
            <w:tcW w:w="267" w:type="pct"/>
            <w:shd w:val="clear" w:color="auto" w:fill="auto"/>
            <w:hideMark/>
          </w:tcPr>
          <w:p w14:paraId="3DD43BE2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 xml:space="preserve">Was the outcome accurately measured to </w:t>
            </w:r>
            <w:r w:rsidRPr="00D9600A">
              <w:rPr>
                <w:rFonts w:eastAsia="Times New Roman"/>
                <w:color w:val="000000"/>
                <w:sz w:val="12"/>
                <w:szCs w:val="12"/>
              </w:rPr>
              <w:br/>
              <w:t>minimise bias?</w:t>
            </w:r>
          </w:p>
        </w:tc>
        <w:tc>
          <w:tcPr>
            <w:tcW w:w="310" w:type="pct"/>
            <w:shd w:val="clear" w:color="auto" w:fill="auto"/>
            <w:hideMark/>
          </w:tcPr>
          <w:p w14:paraId="120A1D47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 xml:space="preserve">Have the authors identified all </w:t>
            </w:r>
            <w:r w:rsidRPr="00D9600A">
              <w:rPr>
                <w:rFonts w:eastAsia="Times New Roman"/>
                <w:color w:val="000000"/>
                <w:sz w:val="12"/>
                <w:szCs w:val="12"/>
              </w:rPr>
              <w:br/>
              <w:t>important confounding factors?</w:t>
            </w:r>
          </w:p>
        </w:tc>
        <w:tc>
          <w:tcPr>
            <w:tcW w:w="310" w:type="pct"/>
            <w:shd w:val="clear" w:color="auto" w:fill="auto"/>
            <w:hideMark/>
          </w:tcPr>
          <w:p w14:paraId="2911EDE8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 xml:space="preserve">Have they taken account of the confounding factors </w:t>
            </w:r>
            <w:r w:rsidRPr="00D9600A">
              <w:rPr>
                <w:rFonts w:eastAsia="Times New Roman"/>
                <w:color w:val="000000"/>
                <w:sz w:val="12"/>
                <w:szCs w:val="12"/>
              </w:rPr>
              <w:br/>
              <w:t>in the design and/or analysis?</w:t>
            </w:r>
          </w:p>
        </w:tc>
        <w:tc>
          <w:tcPr>
            <w:tcW w:w="251" w:type="pct"/>
            <w:shd w:val="clear" w:color="auto" w:fill="auto"/>
            <w:hideMark/>
          </w:tcPr>
          <w:p w14:paraId="2FE0B134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Was the follow up of subjects complete enough?</w:t>
            </w:r>
          </w:p>
        </w:tc>
        <w:tc>
          <w:tcPr>
            <w:tcW w:w="699" w:type="pct"/>
            <w:shd w:val="clear" w:color="auto" w:fill="auto"/>
            <w:hideMark/>
          </w:tcPr>
          <w:p w14:paraId="59FADC26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What are the results of this study?</w:t>
            </w:r>
          </w:p>
        </w:tc>
        <w:tc>
          <w:tcPr>
            <w:tcW w:w="395" w:type="pct"/>
            <w:shd w:val="clear" w:color="auto" w:fill="auto"/>
            <w:hideMark/>
          </w:tcPr>
          <w:p w14:paraId="07DC89DB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How precise are the results?</w:t>
            </w:r>
          </w:p>
        </w:tc>
        <w:tc>
          <w:tcPr>
            <w:tcW w:w="496" w:type="pct"/>
            <w:shd w:val="clear" w:color="auto" w:fill="auto"/>
            <w:hideMark/>
          </w:tcPr>
          <w:p w14:paraId="32A14730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Do you believe the results?</w:t>
            </w:r>
          </w:p>
        </w:tc>
        <w:tc>
          <w:tcPr>
            <w:tcW w:w="397" w:type="pct"/>
            <w:shd w:val="clear" w:color="auto" w:fill="auto"/>
            <w:hideMark/>
          </w:tcPr>
          <w:p w14:paraId="7034D1DA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Can the results be applied to the local population?</w:t>
            </w:r>
          </w:p>
        </w:tc>
        <w:tc>
          <w:tcPr>
            <w:tcW w:w="347" w:type="pct"/>
            <w:shd w:val="clear" w:color="auto" w:fill="auto"/>
            <w:hideMark/>
          </w:tcPr>
          <w:p w14:paraId="35639B19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Do the results of this study fit with other available evidence?</w:t>
            </w:r>
          </w:p>
        </w:tc>
        <w:tc>
          <w:tcPr>
            <w:tcW w:w="239" w:type="pct"/>
            <w:shd w:val="clear" w:color="auto" w:fill="auto"/>
            <w:hideMark/>
          </w:tcPr>
          <w:p w14:paraId="4941CE25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What are the implications of this study for practice?</w:t>
            </w:r>
          </w:p>
        </w:tc>
      </w:tr>
      <w:tr w:rsidR="00F81D68" w:rsidRPr="00D9600A" w14:paraId="7EE9A290" w14:textId="77777777" w:rsidTr="00D343F9">
        <w:trPr>
          <w:trHeight w:val="288"/>
        </w:trPr>
        <w:tc>
          <w:tcPr>
            <w:tcW w:w="495" w:type="pct"/>
            <w:shd w:val="clear" w:color="auto" w:fill="auto"/>
            <w:hideMark/>
          </w:tcPr>
          <w:p w14:paraId="794296C8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Wall et al. 1990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14:paraId="0A9F5D89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1ED41362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Can't Tell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48F85C6F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Can't Tell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7AFEF340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14:paraId="21C6D1CB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14:paraId="636B0FD1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1D4AB22C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99" w:type="pct"/>
            <w:shd w:val="clear" w:color="auto" w:fill="auto"/>
            <w:hideMark/>
          </w:tcPr>
          <w:p w14:paraId="55A21561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Results quite clear; good association between exposure and outcome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461B0A72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Good precision</w:t>
            </w:r>
          </w:p>
        </w:tc>
        <w:tc>
          <w:tcPr>
            <w:tcW w:w="496" w:type="pct"/>
            <w:shd w:val="clear" w:color="auto" w:fill="auto"/>
            <w:noWrap/>
            <w:hideMark/>
          </w:tcPr>
          <w:p w14:paraId="166C99F3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5F5AAD48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34B6913A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Can't Tell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5AEE3164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The paper is old</w:t>
            </w:r>
          </w:p>
        </w:tc>
      </w:tr>
      <w:tr w:rsidR="00F81D68" w:rsidRPr="00D9600A" w14:paraId="3778CFBA" w14:textId="77777777" w:rsidTr="00D343F9">
        <w:trPr>
          <w:trHeight w:val="576"/>
        </w:trPr>
        <w:tc>
          <w:tcPr>
            <w:tcW w:w="495" w:type="pct"/>
            <w:shd w:val="clear" w:color="auto" w:fill="auto"/>
            <w:hideMark/>
          </w:tcPr>
          <w:p w14:paraId="640E7B53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Hoofnagle et al. 1996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14:paraId="1A9E19AA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3E4B418F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Can't Tell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681EEAA1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051C20F9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14:paraId="232994F3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Can't Tell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14:paraId="0D43F35D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Can't Tell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02DBFC66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99" w:type="pct"/>
            <w:shd w:val="clear" w:color="auto" w:fill="auto"/>
            <w:hideMark/>
          </w:tcPr>
          <w:p w14:paraId="4C6E7EB7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An older donor liver adversely affected outcome of liver transplantation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46000C06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Good precision</w:t>
            </w:r>
          </w:p>
        </w:tc>
        <w:tc>
          <w:tcPr>
            <w:tcW w:w="496" w:type="pct"/>
            <w:shd w:val="clear" w:color="auto" w:fill="auto"/>
            <w:noWrap/>
            <w:hideMark/>
          </w:tcPr>
          <w:p w14:paraId="0ADA0EFC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6A7D93FD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6EA344D2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239" w:type="pct"/>
            <w:shd w:val="clear" w:color="auto" w:fill="auto"/>
            <w:hideMark/>
          </w:tcPr>
          <w:p w14:paraId="08942C6C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Older donors were correlated with worse outcomes</w:t>
            </w:r>
          </w:p>
        </w:tc>
      </w:tr>
      <w:tr w:rsidR="00F81D68" w:rsidRPr="00D9600A" w14:paraId="23EB4C92" w14:textId="77777777" w:rsidTr="00D343F9">
        <w:trPr>
          <w:trHeight w:val="288"/>
        </w:trPr>
        <w:tc>
          <w:tcPr>
            <w:tcW w:w="495" w:type="pct"/>
            <w:shd w:val="clear" w:color="auto" w:fill="auto"/>
            <w:hideMark/>
          </w:tcPr>
          <w:p w14:paraId="30C5D7A8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Washburn et al. 1996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14:paraId="30EF0DA4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5DEB1C9A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1FB5197D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019F8636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Can't Tell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14:paraId="5FEC8920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Can't Tell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14:paraId="105583B8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No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3BAAE8C9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99" w:type="pct"/>
            <w:shd w:val="clear" w:color="auto" w:fill="auto"/>
            <w:hideMark/>
          </w:tcPr>
          <w:p w14:paraId="26B130AD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Cautious use of older liver grafts in healthier recipients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76A52586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Good precision</w:t>
            </w:r>
          </w:p>
        </w:tc>
        <w:tc>
          <w:tcPr>
            <w:tcW w:w="496" w:type="pct"/>
            <w:shd w:val="clear" w:color="auto" w:fill="auto"/>
            <w:noWrap/>
            <w:hideMark/>
          </w:tcPr>
          <w:p w14:paraId="389D8D3A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0F3FB42D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Can't Tell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19EFEE7A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249C86C7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Good evidence</w:t>
            </w:r>
          </w:p>
        </w:tc>
      </w:tr>
      <w:tr w:rsidR="00F81D68" w:rsidRPr="00D9600A" w14:paraId="376D92C5" w14:textId="77777777" w:rsidTr="00D343F9">
        <w:trPr>
          <w:trHeight w:val="288"/>
        </w:trPr>
        <w:tc>
          <w:tcPr>
            <w:tcW w:w="495" w:type="pct"/>
            <w:shd w:val="clear" w:color="auto" w:fill="auto"/>
            <w:hideMark/>
          </w:tcPr>
          <w:p w14:paraId="14E5536F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Neipp et al. 2004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14:paraId="3CBE8D5C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7541D990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7A444CAA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Can't Tell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293E1091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14:paraId="4D0E596D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14:paraId="3A8980C4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No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481DB4B2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99" w:type="pct"/>
            <w:shd w:val="clear" w:color="auto" w:fill="auto"/>
            <w:hideMark/>
          </w:tcPr>
          <w:p w14:paraId="36A9F42B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The outcome of LTx with over 60 graft is comparable to results of LTx with under 60 graft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3108F7DA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Good precision</w:t>
            </w:r>
          </w:p>
        </w:tc>
        <w:tc>
          <w:tcPr>
            <w:tcW w:w="496" w:type="pct"/>
            <w:shd w:val="clear" w:color="auto" w:fill="auto"/>
            <w:noWrap/>
            <w:hideMark/>
          </w:tcPr>
          <w:p w14:paraId="4019450E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 xml:space="preserve"> Yes 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247B0247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1E132F9E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6116815C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 xml:space="preserve">Good evidence </w:t>
            </w:r>
          </w:p>
        </w:tc>
      </w:tr>
      <w:tr w:rsidR="00F81D68" w:rsidRPr="00D9600A" w14:paraId="32B9319B" w14:textId="77777777" w:rsidTr="00D343F9">
        <w:trPr>
          <w:trHeight w:val="288"/>
        </w:trPr>
        <w:tc>
          <w:tcPr>
            <w:tcW w:w="495" w:type="pct"/>
            <w:shd w:val="clear" w:color="auto" w:fill="auto"/>
            <w:hideMark/>
          </w:tcPr>
          <w:p w14:paraId="01A45C13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Grazi et al. 2005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14:paraId="196CE37A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015F76FF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Can't Tell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4664D20A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Can't Tell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24DAB113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14:paraId="74C7EEA8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Can't Tell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14:paraId="351B8B2F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Can't Tell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7CB75021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Can't Tell</w:t>
            </w:r>
          </w:p>
        </w:tc>
        <w:tc>
          <w:tcPr>
            <w:tcW w:w="699" w:type="pct"/>
            <w:shd w:val="clear" w:color="auto" w:fill="auto"/>
            <w:hideMark/>
          </w:tcPr>
          <w:p w14:paraId="1F89FBD3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The graft survival rate of older donors is lower than that of younger donors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0B8E8E9E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Good precision</w:t>
            </w:r>
          </w:p>
        </w:tc>
        <w:tc>
          <w:tcPr>
            <w:tcW w:w="496" w:type="pct"/>
            <w:shd w:val="clear" w:color="auto" w:fill="auto"/>
            <w:noWrap/>
            <w:hideMark/>
          </w:tcPr>
          <w:p w14:paraId="77020961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242EC11B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Can't Tell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30B2EDD2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239" w:type="pct"/>
            <w:shd w:val="clear" w:color="auto" w:fill="auto"/>
            <w:hideMark/>
          </w:tcPr>
          <w:p w14:paraId="5B5A4FEE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Good evidence for that time</w:t>
            </w:r>
          </w:p>
        </w:tc>
      </w:tr>
      <w:tr w:rsidR="00F81D68" w:rsidRPr="00D9600A" w14:paraId="0FA89040" w14:textId="77777777" w:rsidTr="00D343F9">
        <w:trPr>
          <w:trHeight w:val="288"/>
        </w:trPr>
        <w:tc>
          <w:tcPr>
            <w:tcW w:w="495" w:type="pct"/>
            <w:shd w:val="clear" w:color="auto" w:fill="auto"/>
            <w:hideMark/>
          </w:tcPr>
          <w:p w14:paraId="05B0E07A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Gastaca et al. 2005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14:paraId="6DA061A3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3CCEA8B2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5F2A7F84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Can't Tell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7C6AD666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Can't Tell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14:paraId="29AFF307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Can't Tell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14:paraId="5E0B23A4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Can't Tell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6C632B15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99" w:type="pct"/>
            <w:shd w:val="clear" w:color="auto" w:fill="auto"/>
            <w:noWrap/>
            <w:hideMark/>
          </w:tcPr>
          <w:p w14:paraId="3378C309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 xml:space="preserve">for donor &gt;70 years old the outcomes were comparable to those obtained with younger donors. 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3ADEF43B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Good precision</w:t>
            </w:r>
          </w:p>
        </w:tc>
        <w:tc>
          <w:tcPr>
            <w:tcW w:w="496" w:type="pct"/>
            <w:shd w:val="clear" w:color="auto" w:fill="auto"/>
            <w:noWrap/>
            <w:hideMark/>
          </w:tcPr>
          <w:p w14:paraId="164C4B9C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07FD60CA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1E76D2F1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4F872BCF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Strong evidences</w:t>
            </w:r>
          </w:p>
        </w:tc>
      </w:tr>
      <w:tr w:rsidR="00F81D68" w:rsidRPr="00D9600A" w14:paraId="5DD0EE3A" w14:textId="77777777" w:rsidTr="00D343F9">
        <w:trPr>
          <w:trHeight w:val="288"/>
        </w:trPr>
        <w:tc>
          <w:tcPr>
            <w:tcW w:w="495" w:type="pct"/>
            <w:shd w:val="clear" w:color="auto" w:fill="auto"/>
            <w:noWrap/>
            <w:hideMark/>
          </w:tcPr>
          <w:p w14:paraId="50B297E1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  <w:lang w:val="it-IT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  <w:lang w:val="it-IT"/>
              </w:rPr>
              <w:t>Jiménez-Romero C. et al 2013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14:paraId="6E796827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429DA311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3485A99B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Can't Tell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06C85E67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Can't Tell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14:paraId="4FDA46A5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Can't Tell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14:paraId="03D50EBF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Can't Tell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1FA370F5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99" w:type="pct"/>
            <w:shd w:val="clear" w:color="auto" w:fill="auto"/>
            <w:noWrap/>
            <w:hideMark/>
          </w:tcPr>
          <w:p w14:paraId="5C3129FD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no difrences in survival between elderly and younger donors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6524B795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Good precision</w:t>
            </w:r>
          </w:p>
        </w:tc>
        <w:tc>
          <w:tcPr>
            <w:tcW w:w="496" w:type="pct"/>
            <w:shd w:val="clear" w:color="auto" w:fill="auto"/>
            <w:noWrap/>
            <w:hideMark/>
          </w:tcPr>
          <w:p w14:paraId="4CA3C5D1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41E8B1FA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17008F80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0B8DE683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used of elderly donors</w:t>
            </w:r>
          </w:p>
        </w:tc>
      </w:tr>
      <w:tr w:rsidR="00F81D68" w:rsidRPr="00D9600A" w14:paraId="687B3154" w14:textId="77777777" w:rsidTr="00D343F9">
        <w:trPr>
          <w:trHeight w:val="288"/>
        </w:trPr>
        <w:tc>
          <w:tcPr>
            <w:tcW w:w="495" w:type="pct"/>
            <w:shd w:val="clear" w:color="auto" w:fill="auto"/>
            <w:noWrap/>
            <w:hideMark/>
          </w:tcPr>
          <w:p w14:paraId="33502194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Diaz et al 2017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14:paraId="242503EF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3B14A125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2176E08F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689198CD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14:paraId="349FDBEC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14:paraId="73C4B257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5BFAA9FE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99" w:type="pct"/>
            <w:shd w:val="clear" w:color="auto" w:fill="auto"/>
            <w:noWrap/>
            <w:hideMark/>
          </w:tcPr>
          <w:p w14:paraId="3A584ED0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Livers from older donors can be safely used for transplantation with acceptable patient survival rates, but with lower survival without retransplant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68D45DB9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Good precision</w:t>
            </w:r>
          </w:p>
        </w:tc>
        <w:tc>
          <w:tcPr>
            <w:tcW w:w="496" w:type="pct"/>
            <w:shd w:val="clear" w:color="auto" w:fill="auto"/>
            <w:noWrap/>
            <w:hideMark/>
          </w:tcPr>
          <w:p w14:paraId="361C6C15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7B6B2E5A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59DE32E5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3C53734D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good evidence</w:t>
            </w:r>
          </w:p>
        </w:tc>
      </w:tr>
      <w:tr w:rsidR="00F81D68" w:rsidRPr="00D9600A" w14:paraId="170C83E8" w14:textId="77777777" w:rsidTr="00D343F9">
        <w:trPr>
          <w:trHeight w:val="288"/>
        </w:trPr>
        <w:tc>
          <w:tcPr>
            <w:tcW w:w="495" w:type="pct"/>
            <w:shd w:val="clear" w:color="auto" w:fill="auto"/>
            <w:hideMark/>
          </w:tcPr>
          <w:p w14:paraId="592053FB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Cascales et al. 2018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14:paraId="4842B6AD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4266D34E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7DC5239C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Can't Tell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0EF4146E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Can't Tell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14:paraId="44C08412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Can't Tell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14:paraId="289784A7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Can't Tell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57C8B38A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99" w:type="pct"/>
            <w:shd w:val="clear" w:color="auto" w:fill="auto"/>
            <w:noWrap/>
            <w:hideMark/>
          </w:tcPr>
          <w:p w14:paraId="499C89CD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 xml:space="preserve">The use of octogenarian donors makes it possible to increase the pool of donors while providing enough safety for the recipient. 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155F610E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Good precision</w:t>
            </w:r>
          </w:p>
        </w:tc>
        <w:tc>
          <w:tcPr>
            <w:tcW w:w="496" w:type="pct"/>
            <w:shd w:val="clear" w:color="auto" w:fill="auto"/>
            <w:noWrap/>
            <w:hideMark/>
          </w:tcPr>
          <w:p w14:paraId="071B18ED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3597F079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20F12A86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5EF924FA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Strong evidences</w:t>
            </w:r>
          </w:p>
        </w:tc>
      </w:tr>
      <w:tr w:rsidR="00F81D68" w:rsidRPr="00D9600A" w14:paraId="4F2B4930" w14:textId="77777777" w:rsidTr="00D343F9">
        <w:trPr>
          <w:trHeight w:val="288"/>
        </w:trPr>
        <w:tc>
          <w:tcPr>
            <w:tcW w:w="495" w:type="pct"/>
            <w:shd w:val="clear" w:color="auto" w:fill="auto"/>
            <w:hideMark/>
          </w:tcPr>
          <w:p w14:paraId="562D2323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Nesher et al. 2018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14:paraId="1CA9D6F9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3AA8DF75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Can't Tell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7B914C8A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Can't Tell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10323D73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14:paraId="726C2D3B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14:paraId="3B102313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Can't Tell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751E6671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99" w:type="pct"/>
            <w:shd w:val="clear" w:color="auto" w:fill="auto"/>
            <w:hideMark/>
          </w:tcPr>
          <w:p w14:paraId="2A4CF563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Grafts from donors older than 70 years may be equally safe if cold ischemia is maintained for less than 8 hours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656EA603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Good precision</w:t>
            </w:r>
          </w:p>
        </w:tc>
        <w:tc>
          <w:tcPr>
            <w:tcW w:w="496" w:type="pct"/>
            <w:shd w:val="clear" w:color="auto" w:fill="auto"/>
            <w:noWrap/>
            <w:hideMark/>
          </w:tcPr>
          <w:p w14:paraId="60E3B321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1A5BE45D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5254826D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0F1C63BF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Quite weak</w:t>
            </w:r>
          </w:p>
        </w:tc>
      </w:tr>
      <w:tr w:rsidR="00F81D68" w:rsidRPr="00D9600A" w14:paraId="43CA96E4" w14:textId="77777777" w:rsidTr="00D343F9">
        <w:trPr>
          <w:trHeight w:val="288"/>
        </w:trPr>
        <w:tc>
          <w:tcPr>
            <w:tcW w:w="495" w:type="pct"/>
            <w:shd w:val="clear" w:color="auto" w:fill="auto"/>
            <w:hideMark/>
          </w:tcPr>
          <w:p w14:paraId="4AA3961F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Biancofiore et al. 2019</w:t>
            </w:r>
          </w:p>
        </w:tc>
        <w:tc>
          <w:tcPr>
            <w:tcW w:w="249" w:type="pct"/>
            <w:shd w:val="clear" w:color="auto" w:fill="auto"/>
            <w:noWrap/>
            <w:hideMark/>
          </w:tcPr>
          <w:p w14:paraId="00C2FB62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14:paraId="53328317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53DBF4CE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Can't Tell</w:t>
            </w:r>
          </w:p>
        </w:tc>
        <w:tc>
          <w:tcPr>
            <w:tcW w:w="267" w:type="pct"/>
            <w:shd w:val="clear" w:color="auto" w:fill="auto"/>
            <w:noWrap/>
            <w:hideMark/>
          </w:tcPr>
          <w:p w14:paraId="384B53E9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Can't Tell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14:paraId="3CDED9A7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14:paraId="4C50A47F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4CC38B41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699" w:type="pct"/>
            <w:shd w:val="clear" w:color="auto" w:fill="auto"/>
            <w:noWrap/>
            <w:hideMark/>
          </w:tcPr>
          <w:p w14:paraId="04C224C4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 xml:space="preserve">Octogenarian donors in liver transplantation grant an equivalent perioperative course to ideal young donors. 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2709391D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Good precision</w:t>
            </w:r>
          </w:p>
        </w:tc>
        <w:tc>
          <w:tcPr>
            <w:tcW w:w="496" w:type="pct"/>
            <w:shd w:val="clear" w:color="auto" w:fill="auto"/>
            <w:noWrap/>
            <w:hideMark/>
          </w:tcPr>
          <w:p w14:paraId="27E0D312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397" w:type="pct"/>
            <w:shd w:val="clear" w:color="auto" w:fill="auto"/>
            <w:noWrap/>
            <w:hideMark/>
          </w:tcPr>
          <w:p w14:paraId="770E2297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7451FEE0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239" w:type="pct"/>
            <w:shd w:val="clear" w:color="auto" w:fill="auto"/>
            <w:noWrap/>
            <w:hideMark/>
          </w:tcPr>
          <w:p w14:paraId="08ABD9AE" w14:textId="77777777" w:rsidR="00F81D68" w:rsidRPr="00D9600A" w:rsidRDefault="00F81D68" w:rsidP="002940E9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D9600A">
              <w:rPr>
                <w:rFonts w:eastAsia="Times New Roman"/>
                <w:color w:val="000000"/>
                <w:sz w:val="12"/>
                <w:szCs w:val="12"/>
              </w:rPr>
              <w:t>Strong evidences</w:t>
            </w:r>
          </w:p>
        </w:tc>
      </w:tr>
      <w:bookmarkEnd w:id="0"/>
    </w:tbl>
    <w:p w14:paraId="710C7569" w14:textId="77777777" w:rsidR="00F81D68" w:rsidRDefault="00F81D68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8B66F4C" w14:textId="5C5CCAEA" w:rsidR="00B4284E" w:rsidRDefault="00F81D68" w:rsidP="00581362">
      <w:pPr>
        <w:rPr>
          <w:rFonts w:ascii="Times New Roman" w:eastAsia="Times New Roman" w:hAnsi="Times New Roman" w:cs="Times New Roman"/>
          <w:sz w:val="24"/>
          <w:szCs w:val="24"/>
        </w:rPr>
      </w:pPr>
      <w:r w:rsidRPr="00D9600A">
        <w:rPr>
          <w:rFonts w:ascii="Times New Roman" w:eastAsia="Times New Roman" w:hAnsi="Times New Roman" w:cs="Times New Roman"/>
          <w:b/>
          <w:bCs/>
          <w:sz w:val="24"/>
          <w:szCs w:val="24"/>
        </w:rPr>
        <w:t>Table 1</w:t>
      </w:r>
      <w:r w:rsidR="00067ED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Supp.</w:t>
      </w:r>
      <w:r w:rsidRPr="00D9600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CASP checklist</w:t>
      </w:r>
    </w:p>
    <w:sectPr w:rsidR="00B4284E" w:rsidSect="00581362">
      <w:pgSz w:w="11906" w:h="16838"/>
      <w:pgMar w:top="1418" w:right="1134" w:bottom="1134" w:left="1134" w:header="709" w:footer="709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2D0C76" w14:textId="77777777" w:rsidR="006E0D35" w:rsidRDefault="006E0D35" w:rsidP="00B330E1">
      <w:pPr>
        <w:spacing w:after="0" w:line="240" w:lineRule="auto"/>
      </w:pPr>
      <w:r>
        <w:separator/>
      </w:r>
    </w:p>
  </w:endnote>
  <w:endnote w:type="continuationSeparator" w:id="0">
    <w:p w14:paraId="02B5C771" w14:textId="77777777" w:rsidR="006E0D35" w:rsidRDefault="006E0D35" w:rsidP="00B330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0A883F4" w14:textId="77777777" w:rsidR="006E0D35" w:rsidRDefault="006E0D35" w:rsidP="00B330E1">
      <w:pPr>
        <w:spacing w:after="0" w:line="240" w:lineRule="auto"/>
      </w:pPr>
      <w:r>
        <w:separator/>
      </w:r>
    </w:p>
  </w:footnote>
  <w:footnote w:type="continuationSeparator" w:id="0">
    <w:p w14:paraId="5DAEE804" w14:textId="77777777" w:rsidR="006E0D35" w:rsidRDefault="006E0D35" w:rsidP="00B330E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3C19B9"/>
    <w:multiLevelType w:val="hybridMultilevel"/>
    <w:tmpl w:val="EB608AEA"/>
    <w:lvl w:ilvl="0" w:tplc="A7A62F9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D0C2FE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BA0A28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A9603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62C96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888A98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D8E850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ECC25C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140701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D7B6376"/>
    <w:multiLevelType w:val="multilevel"/>
    <w:tmpl w:val="E048AB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5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A1NjMwMDExNTEwtTRU0lEKTi0uzszPAykwMqkFAO5diwM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Hepat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esvzsdf4r50rae22tk5tzzned9tps9t505f&quot;&gt;My EndNote Library&lt;record-ids&gt;&lt;item&gt;387&lt;/item&gt;&lt;item&gt;393&lt;/item&gt;&lt;item&gt;3687&lt;/item&gt;&lt;item&gt;3688&lt;/item&gt;&lt;item&gt;3689&lt;/item&gt;&lt;item&gt;7751&lt;/item&gt;&lt;item&gt;7752&lt;/item&gt;&lt;item&gt;7755&lt;/item&gt;&lt;item&gt;7758&lt;/item&gt;&lt;item&gt;7761&lt;/item&gt;&lt;item&gt;7762&lt;/item&gt;&lt;item&gt;7764&lt;/item&gt;&lt;item&gt;7767&lt;/item&gt;&lt;item&gt;7768&lt;/item&gt;&lt;item&gt;7769&lt;/item&gt;&lt;item&gt;7772&lt;/item&gt;&lt;item&gt;7776&lt;/item&gt;&lt;item&gt;7778&lt;/item&gt;&lt;item&gt;7780&lt;/item&gt;&lt;item&gt;7781&lt;/item&gt;&lt;item&gt;7783&lt;/item&gt;&lt;item&gt;7784&lt;/item&gt;&lt;item&gt;7786&lt;/item&gt;&lt;item&gt;7787&lt;/item&gt;&lt;item&gt;7789&lt;/item&gt;&lt;item&gt;7790&lt;/item&gt;&lt;item&gt;7791&lt;/item&gt;&lt;item&gt;7793&lt;/item&gt;&lt;item&gt;7795&lt;/item&gt;&lt;item&gt;7797&lt;/item&gt;&lt;item&gt;7798&lt;/item&gt;&lt;item&gt;7799&lt;/item&gt;&lt;item&gt;7800&lt;/item&gt;&lt;item&gt;7802&lt;/item&gt;&lt;item&gt;7803&lt;/item&gt;&lt;item&gt;7804&lt;/item&gt;&lt;item&gt;7805&lt;/item&gt;&lt;item&gt;7806&lt;/item&gt;&lt;item&gt;7807&lt;/item&gt;&lt;item&gt;7808&lt;/item&gt;&lt;item&gt;7809&lt;/item&gt;&lt;item&gt;7810&lt;/item&gt;&lt;item&gt;7811&lt;/item&gt;&lt;item&gt;7812&lt;/item&gt;&lt;item&gt;7813&lt;/item&gt;&lt;item&gt;7814&lt;/item&gt;&lt;item&gt;7815&lt;/item&gt;&lt;item&gt;7816&lt;/item&gt;&lt;item&gt;7817&lt;/item&gt;&lt;item&gt;7818&lt;/item&gt;&lt;item&gt;7819&lt;/item&gt;&lt;item&gt;7820&lt;/item&gt;&lt;item&gt;7821&lt;/item&gt;&lt;item&gt;7822&lt;/item&gt;&lt;item&gt;7823&lt;/item&gt;&lt;item&gt;7824&lt;/item&gt;&lt;item&gt;7825&lt;/item&gt;&lt;/record-ids&gt;&lt;/item&gt;&lt;/Libraries&gt;"/>
  </w:docVars>
  <w:rsids>
    <w:rsidRoot w:val="00876C3F"/>
    <w:rsid w:val="0001172C"/>
    <w:rsid w:val="00017632"/>
    <w:rsid w:val="00036FEE"/>
    <w:rsid w:val="00042D1F"/>
    <w:rsid w:val="000548D7"/>
    <w:rsid w:val="000615A5"/>
    <w:rsid w:val="00067ED0"/>
    <w:rsid w:val="0007016C"/>
    <w:rsid w:val="00073B2A"/>
    <w:rsid w:val="000C5104"/>
    <w:rsid w:val="000D1E75"/>
    <w:rsid w:val="000E7A50"/>
    <w:rsid w:val="00105C91"/>
    <w:rsid w:val="00116413"/>
    <w:rsid w:val="00120C03"/>
    <w:rsid w:val="00126A70"/>
    <w:rsid w:val="00130390"/>
    <w:rsid w:val="00160A11"/>
    <w:rsid w:val="0016330A"/>
    <w:rsid w:val="0018351E"/>
    <w:rsid w:val="001A0067"/>
    <w:rsid w:val="001C52FF"/>
    <w:rsid w:val="001D183F"/>
    <w:rsid w:val="00200E6F"/>
    <w:rsid w:val="00232384"/>
    <w:rsid w:val="0023519C"/>
    <w:rsid w:val="0026222E"/>
    <w:rsid w:val="00264725"/>
    <w:rsid w:val="00273D7E"/>
    <w:rsid w:val="00286AA0"/>
    <w:rsid w:val="0029518D"/>
    <w:rsid w:val="002C505B"/>
    <w:rsid w:val="002F254A"/>
    <w:rsid w:val="00304FD7"/>
    <w:rsid w:val="003052B3"/>
    <w:rsid w:val="0033530D"/>
    <w:rsid w:val="00383E0D"/>
    <w:rsid w:val="00385999"/>
    <w:rsid w:val="00392227"/>
    <w:rsid w:val="00394131"/>
    <w:rsid w:val="003A11E9"/>
    <w:rsid w:val="003A3A7E"/>
    <w:rsid w:val="003A6622"/>
    <w:rsid w:val="003B2B5A"/>
    <w:rsid w:val="003B432C"/>
    <w:rsid w:val="003B5084"/>
    <w:rsid w:val="00402155"/>
    <w:rsid w:val="00407AED"/>
    <w:rsid w:val="00411682"/>
    <w:rsid w:val="00415B98"/>
    <w:rsid w:val="004204A5"/>
    <w:rsid w:val="00424901"/>
    <w:rsid w:val="00443766"/>
    <w:rsid w:val="00443D4E"/>
    <w:rsid w:val="00454C26"/>
    <w:rsid w:val="004721E5"/>
    <w:rsid w:val="00496AFF"/>
    <w:rsid w:val="004A2735"/>
    <w:rsid w:val="004A67AA"/>
    <w:rsid w:val="004B1A4D"/>
    <w:rsid w:val="004C55E1"/>
    <w:rsid w:val="004E427A"/>
    <w:rsid w:val="0051012D"/>
    <w:rsid w:val="00513BC6"/>
    <w:rsid w:val="00515994"/>
    <w:rsid w:val="00545A48"/>
    <w:rsid w:val="00555895"/>
    <w:rsid w:val="00565347"/>
    <w:rsid w:val="00571826"/>
    <w:rsid w:val="00580088"/>
    <w:rsid w:val="00581362"/>
    <w:rsid w:val="005863BF"/>
    <w:rsid w:val="00592F25"/>
    <w:rsid w:val="005B050E"/>
    <w:rsid w:val="005E0140"/>
    <w:rsid w:val="005F0B32"/>
    <w:rsid w:val="00602132"/>
    <w:rsid w:val="0061496D"/>
    <w:rsid w:val="006226BA"/>
    <w:rsid w:val="00630CC4"/>
    <w:rsid w:val="0067143A"/>
    <w:rsid w:val="00692D39"/>
    <w:rsid w:val="006A4CDE"/>
    <w:rsid w:val="006B610B"/>
    <w:rsid w:val="006C7EB9"/>
    <w:rsid w:val="006D6D0E"/>
    <w:rsid w:val="006E0D35"/>
    <w:rsid w:val="00716040"/>
    <w:rsid w:val="00733689"/>
    <w:rsid w:val="0073381E"/>
    <w:rsid w:val="00733882"/>
    <w:rsid w:val="00736146"/>
    <w:rsid w:val="007406D1"/>
    <w:rsid w:val="00742A79"/>
    <w:rsid w:val="0075386A"/>
    <w:rsid w:val="0075525D"/>
    <w:rsid w:val="00756A7E"/>
    <w:rsid w:val="007663C0"/>
    <w:rsid w:val="00791D45"/>
    <w:rsid w:val="007922F5"/>
    <w:rsid w:val="007A07E2"/>
    <w:rsid w:val="007A0803"/>
    <w:rsid w:val="007B1887"/>
    <w:rsid w:val="007B3EFE"/>
    <w:rsid w:val="007B6ECE"/>
    <w:rsid w:val="007C0D37"/>
    <w:rsid w:val="007D1743"/>
    <w:rsid w:val="007E0DB2"/>
    <w:rsid w:val="007F77F8"/>
    <w:rsid w:val="0080533F"/>
    <w:rsid w:val="00837824"/>
    <w:rsid w:val="00860A1F"/>
    <w:rsid w:val="00876C3F"/>
    <w:rsid w:val="008A3FBF"/>
    <w:rsid w:val="008A6A4F"/>
    <w:rsid w:val="008B5CAC"/>
    <w:rsid w:val="008D3CF8"/>
    <w:rsid w:val="008F083E"/>
    <w:rsid w:val="008F5A6F"/>
    <w:rsid w:val="009217A8"/>
    <w:rsid w:val="00932238"/>
    <w:rsid w:val="0095174D"/>
    <w:rsid w:val="00972F27"/>
    <w:rsid w:val="009A6A9B"/>
    <w:rsid w:val="009C4745"/>
    <w:rsid w:val="009D6E81"/>
    <w:rsid w:val="009F0251"/>
    <w:rsid w:val="009F193E"/>
    <w:rsid w:val="00A01A00"/>
    <w:rsid w:val="00A236E5"/>
    <w:rsid w:val="00A407BA"/>
    <w:rsid w:val="00A41A0D"/>
    <w:rsid w:val="00A553B6"/>
    <w:rsid w:val="00A56C6B"/>
    <w:rsid w:val="00A70133"/>
    <w:rsid w:val="00A8068F"/>
    <w:rsid w:val="00AA5F35"/>
    <w:rsid w:val="00AC6C63"/>
    <w:rsid w:val="00AD7218"/>
    <w:rsid w:val="00AF3BDF"/>
    <w:rsid w:val="00AF48A7"/>
    <w:rsid w:val="00B121CD"/>
    <w:rsid w:val="00B255C1"/>
    <w:rsid w:val="00B330E1"/>
    <w:rsid w:val="00B37589"/>
    <w:rsid w:val="00B4284E"/>
    <w:rsid w:val="00B42F9F"/>
    <w:rsid w:val="00B52F44"/>
    <w:rsid w:val="00B564AF"/>
    <w:rsid w:val="00B80E95"/>
    <w:rsid w:val="00B821C8"/>
    <w:rsid w:val="00B93C88"/>
    <w:rsid w:val="00B96AE7"/>
    <w:rsid w:val="00B9797A"/>
    <w:rsid w:val="00BA2423"/>
    <w:rsid w:val="00BA33E9"/>
    <w:rsid w:val="00BA3404"/>
    <w:rsid w:val="00BE0EFC"/>
    <w:rsid w:val="00C47D77"/>
    <w:rsid w:val="00C705FB"/>
    <w:rsid w:val="00C83891"/>
    <w:rsid w:val="00C839E0"/>
    <w:rsid w:val="00C83F42"/>
    <w:rsid w:val="00C959FB"/>
    <w:rsid w:val="00C95B46"/>
    <w:rsid w:val="00CC4753"/>
    <w:rsid w:val="00CD53C6"/>
    <w:rsid w:val="00CE2137"/>
    <w:rsid w:val="00D03ED7"/>
    <w:rsid w:val="00D1550C"/>
    <w:rsid w:val="00D21360"/>
    <w:rsid w:val="00D22404"/>
    <w:rsid w:val="00D25C10"/>
    <w:rsid w:val="00D25DBE"/>
    <w:rsid w:val="00D343F9"/>
    <w:rsid w:val="00D65D05"/>
    <w:rsid w:val="00D9194D"/>
    <w:rsid w:val="00DD22C7"/>
    <w:rsid w:val="00DE1E8A"/>
    <w:rsid w:val="00E1462D"/>
    <w:rsid w:val="00E461C0"/>
    <w:rsid w:val="00E9607E"/>
    <w:rsid w:val="00EB2896"/>
    <w:rsid w:val="00EB4B43"/>
    <w:rsid w:val="00EB7C6F"/>
    <w:rsid w:val="00EC6CDB"/>
    <w:rsid w:val="00ED1F93"/>
    <w:rsid w:val="00EE08D4"/>
    <w:rsid w:val="00F005E4"/>
    <w:rsid w:val="00F00740"/>
    <w:rsid w:val="00F15306"/>
    <w:rsid w:val="00F248D5"/>
    <w:rsid w:val="00F60D5F"/>
    <w:rsid w:val="00F67982"/>
    <w:rsid w:val="00F81D68"/>
    <w:rsid w:val="00FA5371"/>
    <w:rsid w:val="00FA5CD4"/>
    <w:rsid w:val="00FC5FDC"/>
    <w:rsid w:val="00FC792B"/>
    <w:rsid w:val="00FD2AE4"/>
    <w:rsid w:val="00FE0B10"/>
    <w:rsid w:val="00FE170F"/>
    <w:rsid w:val="00FE5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EBF78A"/>
  <w15:docId w15:val="{9B776EE9-8936-49C3-B223-7C062BBFFE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D608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608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24051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3C1EE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C29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C29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29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29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29A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29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29A3"/>
    <w:rPr>
      <w:rFonts w:ascii="Segoe UI" w:hAnsi="Segoe UI" w:cs="Segoe UI"/>
      <w:sz w:val="18"/>
      <w:szCs w:val="18"/>
    </w:rPr>
  </w:style>
  <w:style w:type="paragraph" w:customStyle="1" w:styleId="paragraph">
    <w:name w:val="paragraph"/>
    <w:basedOn w:val="Normal"/>
    <w:rsid w:val="00DC29A3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D55D80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1C6E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414A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414A0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gd15mcfceub">
    <w:name w:val="gd15mcfceub"/>
    <w:basedOn w:val="DefaultParagraphFont"/>
    <w:rsid w:val="003414A0"/>
  </w:style>
  <w:style w:type="character" w:styleId="FollowedHyperlink">
    <w:name w:val="FollowedHyperlink"/>
    <w:basedOn w:val="DefaultParagraphFont"/>
    <w:uiPriority w:val="99"/>
    <w:semiHidden/>
    <w:unhideWhenUsed/>
    <w:rsid w:val="009279D5"/>
    <w:rPr>
      <w:color w:val="954F72" w:themeColor="followed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240517"/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character" w:styleId="Emphasis">
    <w:name w:val="Emphasis"/>
    <w:basedOn w:val="DefaultParagraphFont"/>
    <w:uiPriority w:val="20"/>
    <w:qFormat/>
    <w:rsid w:val="009879A2"/>
    <w:rPr>
      <w:i/>
      <w:iCs/>
    </w:rPr>
  </w:style>
  <w:style w:type="character" w:customStyle="1" w:styleId="VerbatimChar">
    <w:name w:val="Verbatim Char"/>
    <w:basedOn w:val="DefaultParagraphFont"/>
    <w:link w:val="SourceCode"/>
    <w:rsid w:val="004F602A"/>
    <w:rPr>
      <w:rFonts w:ascii="Consolas" w:hAnsi="Consolas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4F602A"/>
    <w:pPr>
      <w:shd w:val="clear" w:color="auto" w:fill="F8F8F8"/>
      <w:wordWrap w:val="0"/>
      <w:spacing w:after="200" w:line="240" w:lineRule="auto"/>
    </w:pPr>
    <w:rPr>
      <w:rFonts w:ascii="Consolas" w:hAnsi="Consolas"/>
    </w:rPr>
  </w:style>
  <w:style w:type="table" w:styleId="TableGrid">
    <w:name w:val="Table Grid"/>
    <w:basedOn w:val="TableNormal"/>
    <w:uiPriority w:val="39"/>
    <w:rsid w:val="00450E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9D608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D608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">
    <w:name w:val="List"/>
    <w:basedOn w:val="Normal"/>
    <w:uiPriority w:val="99"/>
    <w:unhideWhenUsed/>
    <w:rsid w:val="009D6081"/>
    <w:pPr>
      <w:ind w:left="283" w:hanging="283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9D608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9D6081"/>
  </w:style>
  <w:style w:type="paragraph" w:customStyle="1" w:styleId="EndNoteBibliographyTitle">
    <w:name w:val="EndNote Bibliography Title"/>
    <w:basedOn w:val="Normal"/>
    <w:link w:val="EndNoteBibliographyTitleChar"/>
    <w:rsid w:val="0082137D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2137D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2137D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2137D"/>
    <w:rPr>
      <w:noProof/>
      <w:lang w:val="en-US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</w:tblPr>
  </w:style>
  <w:style w:type="character" w:styleId="LineNumber">
    <w:name w:val="line number"/>
    <w:basedOn w:val="DefaultParagraphFont"/>
    <w:uiPriority w:val="99"/>
    <w:semiHidden/>
    <w:unhideWhenUsed/>
    <w:rsid w:val="00FE170F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64725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80088"/>
    <w:pPr>
      <w:spacing w:after="0" w:line="240" w:lineRule="auto"/>
    </w:pPr>
  </w:style>
  <w:style w:type="character" w:customStyle="1" w:styleId="cf01">
    <w:name w:val="cf01"/>
    <w:basedOn w:val="DefaultParagraphFont"/>
    <w:rsid w:val="00BA2423"/>
    <w:rPr>
      <w:rFonts w:ascii="Segoe UI" w:hAnsi="Segoe UI" w:cs="Segoe UI" w:hint="default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330E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30E1"/>
  </w:style>
  <w:style w:type="paragraph" w:styleId="Footer">
    <w:name w:val="footer"/>
    <w:basedOn w:val="Normal"/>
    <w:link w:val="FooterChar"/>
    <w:uiPriority w:val="99"/>
    <w:unhideWhenUsed/>
    <w:rsid w:val="00B330E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30E1"/>
  </w:style>
  <w:style w:type="character" w:customStyle="1" w:styleId="authors-list-item">
    <w:name w:val="authors-list-item"/>
    <w:basedOn w:val="DefaultParagraphFont"/>
    <w:rsid w:val="00630CC4"/>
  </w:style>
  <w:style w:type="character" w:customStyle="1" w:styleId="author-sup-separator">
    <w:name w:val="author-sup-separator"/>
    <w:basedOn w:val="DefaultParagraphFont"/>
    <w:rsid w:val="00630CC4"/>
  </w:style>
  <w:style w:type="character" w:customStyle="1" w:styleId="comma">
    <w:name w:val="comma"/>
    <w:basedOn w:val="DefaultParagraphFont"/>
    <w:rsid w:val="00630CC4"/>
  </w:style>
  <w:style w:type="character" w:customStyle="1" w:styleId="cit">
    <w:name w:val="cit"/>
    <w:basedOn w:val="DefaultParagraphFont"/>
    <w:rsid w:val="004A67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829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6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84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39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0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35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55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14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392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863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085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682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419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545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78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176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9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45983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610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9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75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475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518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5839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985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05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95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8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74699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629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2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mvsGC/x40gRYtzO8GkqE0VTXuZA==">AMUW2mUdhe3eNzfiOAGIBf8eyfJ4/Boq5gg7SmFc2OYvuRrwW2GQKYaglchatiWKG+I9mvur81yUJb1nGe0lWzWXiTXHFw6tyx2YroUpzaEVZOHVOffgfBssPauAdR7uJW5glsceLrA5g9lm+wg80ROadgkjMyOq8A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392EE817-FE0B-48E1-A35D-D29A0AF514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3</TotalTime>
  <Pages>1</Pages>
  <Words>450</Words>
  <Characters>2567</Characters>
  <Application>Microsoft Office Word</Application>
  <DocSecurity>0</DocSecurity>
  <Lines>21</Lines>
  <Paragraphs>6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ancesco Giovinazzo</dc:creator>
  <cp:lastModifiedBy>Amaravathi Sellamani</cp:lastModifiedBy>
  <cp:revision>33</cp:revision>
  <dcterms:created xsi:type="dcterms:W3CDTF">2023-01-26T14:39:00Z</dcterms:created>
  <dcterms:modified xsi:type="dcterms:W3CDTF">2023-09-01T0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8e483f3c5a578dc33af36eb56a8e588fb2e267f1cd1e75db9fe59942e802613</vt:lpwstr>
  </property>
</Properties>
</file>